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495B45" w14:textId="77777777" w:rsidR="000D2A25" w:rsidRPr="003D0B17" w:rsidRDefault="000D2A25" w:rsidP="000D2A25">
      <w:pPr>
        <w:rPr>
          <w:lang w:val="en-US"/>
        </w:rPr>
      </w:pPr>
    </w:p>
    <w:p w14:paraId="6A3F2441" w14:textId="533979D2" w:rsidR="000D2A25" w:rsidRPr="009524BD" w:rsidRDefault="000D2A25" w:rsidP="009524BD">
      <w:pPr>
        <w:spacing w:after="0" w:line="480" w:lineRule="auto"/>
        <w:jc w:val="both"/>
        <w:rPr>
          <w:rFonts w:ascii="Times New Roman" w:hAnsi="Times New Roman" w:cs="Arial"/>
          <w:bCs/>
          <w:color w:val="000000" w:themeColor="text1"/>
          <w:sz w:val="24"/>
          <w:szCs w:val="24"/>
          <w:lang w:val="en-US"/>
        </w:rPr>
      </w:pPr>
      <w:r w:rsidRPr="009524BD">
        <w:rPr>
          <w:rFonts w:ascii="Times New Roman" w:hAnsi="Times New Roman" w:cs="Times New Roman"/>
          <w:b/>
          <w:sz w:val="24"/>
          <w:szCs w:val="24"/>
          <w:lang w:val="en-US"/>
        </w:rPr>
        <w:t>S1 Table</w:t>
      </w:r>
      <w:r w:rsidR="00317A87" w:rsidRPr="009524B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9524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F1429" w:rsidRPr="009524BD">
        <w:rPr>
          <w:rFonts w:ascii="Times New Roman" w:hAnsi="Times New Roman" w:cs="Times New Roman"/>
          <w:b/>
          <w:sz w:val="24"/>
          <w:szCs w:val="24"/>
          <w:lang w:val="en-US"/>
        </w:rPr>
        <w:t>Additional information of experiment samples</w:t>
      </w:r>
      <w:r w:rsidRPr="009524B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AF1429" w:rsidRPr="009524BD">
        <w:rPr>
          <w:rFonts w:ascii="Times New Roman" w:hAnsi="Times New Roman" w:cs="Times New Roman"/>
          <w:sz w:val="24"/>
          <w:szCs w:val="24"/>
          <w:lang w:val="en-US"/>
        </w:rPr>
        <w:t xml:space="preserve"> Geographic coordinates</w:t>
      </w:r>
      <w:r w:rsidR="00C167D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F1429" w:rsidRPr="009524BD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 and organic soil carbon for depths 0</w:t>
      </w:r>
      <w:r w:rsidR="00206AAF" w:rsidRPr="009524BD">
        <w:rPr>
          <w:rFonts w:ascii="Times New Roman" w:hAnsi="Times New Roman"/>
          <w:b/>
          <w:i/>
          <w:color w:val="000000" w:themeColor="text1"/>
          <w:sz w:val="24"/>
          <w:szCs w:val="24"/>
          <w:lang w:val="en-US"/>
        </w:rPr>
        <w:t>–</w:t>
      </w:r>
      <w:r w:rsidR="00AF1429" w:rsidRPr="009524BD">
        <w:rPr>
          <w:rFonts w:ascii="Times New Roman" w:hAnsi="Times New Roman" w:cs="Arial"/>
          <w:bCs/>
          <w:color w:val="000000" w:themeColor="text1"/>
          <w:sz w:val="24"/>
          <w:szCs w:val="24"/>
          <w:lang w:val="en-US"/>
        </w:rPr>
        <w:t>5, 5</w:t>
      </w:r>
      <w:r w:rsidR="00206AAF" w:rsidRPr="009524BD">
        <w:rPr>
          <w:rFonts w:ascii="Times New Roman" w:hAnsi="Times New Roman"/>
          <w:b/>
          <w:i/>
          <w:color w:val="000000" w:themeColor="text1"/>
          <w:sz w:val="24"/>
          <w:szCs w:val="24"/>
          <w:lang w:val="en-US"/>
        </w:rPr>
        <w:t>–</w:t>
      </w:r>
      <w:r w:rsidR="00AF1429" w:rsidRPr="009524BD">
        <w:rPr>
          <w:rFonts w:ascii="Times New Roman" w:hAnsi="Times New Roman" w:cs="Arial"/>
          <w:bCs/>
          <w:color w:val="000000" w:themeColor="text1"/>
          <w:sz w:val="24"/>
          <w:szCs w:val="24"/>
          <w:lang w:val="en-US"/>
        </w:rPr>
        <w:t>10, 10</w:t>
      </w:r>
      <w:r w:rsidR="00206AAF" w:rsidRPr="009524BD">
        <w:rPr>
          <w:rFonts w:ascii="Times New Roman" w:hAnsi="Times New Roman"/>
          <w:b/>
          <w:i/>
          <w:color w:val="000000" w:themeColor="text1"/>
          <w:sz w:val="24"/>
          <w:szCs w:val="24"/>
          <w:lang w:val="en-US"/>
        </w:rPr>
        <w:t>–</w:t>
      </w:r>
      <w:r w:rsidR="00AF1429" w:rsidRPr="009524BD">
        <w:rPr>
          <w:rFonts w:ascii="Times New Roman" w:hAnsi="Times New Roman" w:cs="Arial"/>
          <w:bCs/>
          <w:color w:val="000000" w:themeColor="text1"/>
          <w:sz w:val="24"/>
          <w:szCs w:val="24"/>
          <w:lang w:val="en-US"/>
        </w:rPr>
        <w:t>15, 15</w:t>
      </w:r>
      <w:r w:rsidR="00206AAF" w:rsidRPr="009524BD">
        <w:rPr>
          <w:rFonts w:ascii="Times New Roman" w:hAnsi="Times New Roman"/>
          <w:b/>
          <w:i/>
          <w:color w:val="000000" w:themeColor="text1"/>
          <w:sz w:val="24"/>
          <w:szCs w:val="24"/>
          <w:lang w:val="en-US"/>
        </w:rPr>
        <w:t>–</w:t>
      </w:r>
      <w:r w:rsidR="00AF1429" w:rsidRPr="009524BD">
        <w:rPr>
          <w:rFonts w:ascii="Times New Roman" w:hAnsi="Times New Roman" w:cs="Arial"/>
          <w:bCs/>
          <w:color w:val="000000" w:themeColor="text1"/>
          <w:sz w:val="24"/>
          <w:szCs w:val="24"/>
          <w:lang w:val="en-US"/>
        </w:rPr>
        <w:t>20, 20</w:t>
      </w:r>
      <w:r w:rsidR="00206AAF" w:rsidRPr="009524BD">
        <w:rPr>
          <w:rFonts w:ascii="Times New Roman" w:hAnsi="Times New Roman"/>
          <w:b/>
          <w:i/>
          <w:color w:val="000000" w:themeColor="text1"/>
          <w:sz w:val="24"/>
          <w:szCs w:val="24"/>
          <w:lang w:val="en-US"/>
        </w:rPr>
        <w:t>–</w:t>
      </w:r>
      <w:r w:rsidR="00AF1429" w:rsidRPr="009524BD">
        <w:rPr>
          <w:rFonts w:ascii="Times New Roman" w:hAnsi="Times New Roman" w:cs="Arial"/>
          <w:bCs/>
          <w:color w:val="000000" w:themeColor="text1"/>
          <w:sz w:val="24"/>
          <w:szCs w:val="24"/>
          <w:lang w:val="en-US"/>
        </w:rPr>
        <w:t>40, 40</w:t>
      </w:r>
      <w:r w:rsidR="00206AAF" w:rsidRPr="009524BD">
        <w:rPr>
          <w:rFonts w:ascii="Times New Roman" w:hAnsi="Times New Roman"/>
          <w:b/>
          <w:i/>
          <w:color w:val="000000" w:themeColor="text1"/>
          <w:sz w:val="24"/>
          <w:szCs w:val="24"/>
          <w:lang w:val="en-US"/>
        </w:rPr>
        <w:t>–</w:t>
      </w:r>
      <w:r w:rsidR="00AF1429" w:rsidRPr="009524BD">
        <w:rPr>
          <w:rFonts w:ascii="Times New Roman" w:hAnsi="Times New Roman" w:cs="Arial"/>
          <w:bCs/>
          <w:color w:val="000000" w:themeColor="text1"/>
          <w:sz w:val="24"/>
          <w:szCs w:val="24"/>
          <w:lang w:val="en-US"/>
        </w:rPr>
        <w:t>60, and 60</w:t>
      </w:r>
      <w:r w:rsidR="00206AAF" w:rsidRPr="009524BD">
        <w:rPr>
          <w:rFonts w:ascii="Times New Roman" w:hAnsi="Times New Roman"/>
          <w:b/>
          <w:i/>
          <w:color w:val="000000" w:themeColor="text1"/>
          <w:sz w:val="24"/>
          <w:szCs w:val="24"/>
          <w:lang w:val="en-US"/>
        </w:rPr>
        <w:t>–</w:t>
      </w:r>
      <w:r w:rsidR="00206AAF" w:rsidRPr="009524BD">
        <w:rPr>
          <w:rFonts w:ascii="Times New Roman" w:hAnsi="Times New Roman" w:cs="Arial"/>
          <w:bCs/>
          <w:color w:val="000000" w:themeColor="text1"/>
          <w:sz w:val="24"/>
          <w:szCs w:val="24"/>
          <w:lang w:val="en-US"/>
        </w:rPr>
        <w:t>100 </w:t>
      </w:r>
      <w:r w:rsidR="00AF1429" w:rsidRPr="009524BD">
        <w:rPr>
          <w:rFonts w:ascii="Times New Roman" w:hAnsi="Times New Roman" w:cs="Arial"/>
          <w:bCs/>
          <w:color w:val="000000" w:themeColor="text1"/>
          <w:sz w:val="24"/>
          <w:szCs w:val="24"/>
          <w:lang w:val="en-US"/>
        </w:rPr>
        <w:t>cm</w:t>
      </w:r>
      <w:r w:rsidR="00C167DE">
        <w:rPr>
          <w:rFonts w:ascii="Times New Roman" w:hAnsi="Times New Roman" w:cs="Arial"/>
          <w:bCs/>
          <w:color w:val="000000" w:themeColor="text1"/>
          <w:sz w:val="24"/>
          <w:szCs w:val="24"/>
          <w:lang w:val="en-US"/>
        </w:rPr>
        <w:t>,</w:t>
      </w:r>
      <w:r w:rsidR="00C167DE" w:rsidRPr="00C167DE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="00F008AB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>for each sampling point</w:t>
      </w:r>
      <w:r w:rsidR="00AF1429" w:rsidRPr="009524BD">
        <w:rPr>
          <w:rFonts w:ascii="Times New Roman" w:hAnsi="Times New Roman" w:cs="Arial"/>
          <w:bCs/>
          <w:color w:val="000000" w:themeColor="text1"/>
          <w:sz w:val="24"/>
          <w:szCs w:val="24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7"/>
        <w:gridCol w:w="940"/>
        <w:gridCol w:w="1127"/>
        <w:gridCol w:w="615"/>
        <w:gridCol w:w="644"/>
        <w:gridCol w:w="816"/>
        <w:gridCol w:w="816"/>
        <w:gridCol w:w="816"/>
        <w:gridCol w:w="816"/>
        <w:gridCol w:w="987"/>
      </w:tblGrid>
      <w:tr w:rsidR="00F008AB" w:rsidRPr="00F008AB" w14:paraId="73957CC5" w14:textId="77777777" w:rsidTr="000A3AB8">
        <w:trPr>
          <w:trHeight w:val="375"/>
        </w:trPr>
        <w:tc>
          <w:tcPr>
            <w:tcW w:w="52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DF4EB9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ULC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DF35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E20E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3353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05FBB" w14:textId="77777777" w:rsidR="00F008AB" w:rsidRPr="00F008AB" w:rsidRDefault="00F008AB" w:rsidP="007E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Organic carbon dag kg</w:t>
            </w: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-1</w:t>
            </w:r>
          </w:p>
        </w:tc>
      </w:tr>
      <w:tr w:rsidR="00F008AB" w:rsidRPr="00F008AB" w14:paraId="587CE38C" w14:textId="77777777" w:rsidTr="000A3AB8">
        <w:trPr>
          <w:trHeight w:val="315"/>
        </w:trPr>
        <w:tc>
          <w:tcPr>
            <w:tcW w:w="52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E08AE0" w14:textId="77777777" w:rsidR="00F008AB" w:rsidRPr="00F008AB" w:rsidRDefault="00F008AB" w:rsidP="00F00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C903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atitude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5437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ngitude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A93A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-5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07DC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-10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6605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-15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B892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-20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A88C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-40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EC0D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-60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8E3E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-100</w:t>
            </w:r>
          </w:p>
        </w:tc>
      </w:tr>
      <w:tr w:rsidR="00F008AB" w:rsidRPr="00F008AB" w14:paraId="2BAA1AE8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253A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F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F95F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09'S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9FBD3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22'W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EC39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24DF3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531C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46D1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A39F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D8E9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33D7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</w:tr>
      <w:tr w:rsidR="00F008AB" w:rsidRPr="00F008AB" w14:paraId="159328D5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708D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F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B7EF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°55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3350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26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54EB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8A24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6970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C861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1E49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A8D4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BC22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</w:tr>
      <w:tr w:rsidR="00F008AB" w:rsidRPr="00F008AB" w14:paraId="30B76602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239B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F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DD0A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°51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9FA4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45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308F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C257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69E4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1CA6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F94E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F817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754A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</w:tr>
      <w:tr w:rsidR="00F008AB" w:rsidRPr="00F008AB" w14:paraId="1FDD3A7D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11E5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F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4B6C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°53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4063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50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E7E3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CB37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E7C0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90C8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29E23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991A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5DE4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</w:tr>
      <w:tr w:rsidR="00F008AB" w:rsidRPr="00F008AB" w14:paraId="70E0446F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9881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F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649B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°25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70B9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33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52B7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2A07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2124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2FD1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50F8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1D7F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7908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6</w:t>
            </w:r>
          </w:p>
        </w:tc>
      </w:tr>
      <w:tr w:rsidR="00F008AB" w:rsidRPr="00F008AB" w14:paraId="335ACFEE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E5BC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F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381B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42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4FC1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°37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7BC53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077F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7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656CE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1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CF92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EF84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69A1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28BD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6</w:t>
            </w:r>
          </w:p>
        </w:tc>
      </w:tr>
      <w:tr w:rsidR="00F008AB" w:rsidRPr="00F008AB" w14:paraId="00A25E1C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7B2B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F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07E8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°03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315F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°06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FDBB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D9E2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821F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AFF1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97F8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D69C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EEE8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</w:tr>
      <w:tr w:rsidR="00F008AB" w:rsidRPr="00F008AB" w14:paraId="25C2B78B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1053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F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17C1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°14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2B92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°03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5E09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4D49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CB4B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DC71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BABE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D872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656F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4</w:t>
            </w:r>
          </w:p>
        </w:tc>
      </w:tr>
      <w:tr w:rsidR="00F008AB" w:rsidRPr="00F008AB" w14:paraId="4E13B6E6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80E5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F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BC87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°02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696C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48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2714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0CB1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B4B4E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4BA0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1EF2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02C4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0088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</w:tr>
      <w:tr w:rsidR="00F008AB" w:rsidRPr="00F008AB" w14:paraId="62810251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C749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F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09E7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°36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B1EA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59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2EE9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6EFB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629F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60D9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4B16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76C5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3A22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</w:tr>
      <w:tr w:rsidR="00F008AB" w:rsidRPr="00F008AB" w14:paraId="2DB6659C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2CE3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F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D15C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°23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A37D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43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BCDF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9B82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9885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FDD2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3E47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01453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89A5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</w:tr>
      <w:tr w:rsidR="00F008AB" w:rsidRPr="00F008AB" w14:paraId="75A16F88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4CF43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F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0230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°52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C3CF3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20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B10B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7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D1F8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FA98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894C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1BC7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6FC7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02AA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</w:tr>
      <w:tr w:rsidR="00F008AB" w:rsidRPr="00F008AB" w14:paraId="3BBDE2B8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0A1F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F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1EDA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°40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5E0C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18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C067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189A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9C35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9043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31FE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C833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1BC3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7</w:t>
            </w:r>
          </w:p>
        </w:tc>
      </w:tr>
      <w:tr w:rsidR="00F008AB" w:rsidRPr="00F008AB" w14:paraId="630DB7A0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F7FC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F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6452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27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7717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°26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9821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3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11A6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1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EBE1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8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FDFB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7058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C5B9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2B59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5</w:t>
            </w:r>
          </w:p>
        </w:tc>
      </w:tr>
      <w:tr w:rsidR="00F008AB" w:rsidRPr="00F008AB" w14:paraId="60792CFE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A576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F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8FCC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°21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6A573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23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6255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3381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CDBF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FA9B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E852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81C4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20FE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</w:tr>
      <w:tr w:rsidR="00F008AB" w:rsidRPr="00F008AB" w14:paraId="0FB2D3DC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FF3D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F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9C08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°46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C54A3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°04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7B74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ECBE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11DB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E6D5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59DB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039A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113D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</w:tr>
      <w:tr w:rsidR="00F008AB" w:rsidRPr="00F008AB" w14:paraId="3AEA2AF3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64D9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F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BED0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05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013F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02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A7A9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EC65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C6B6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1EA7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CEE7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4077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E623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</w:tr>
      <w:tr w:rsidR="00F008AB" w:rsidRPr="00F008AB" w14:paraId="1D9FF970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E7FB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F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7A99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°07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0D7B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°14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0A8F3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E5CD3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BEFB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8B40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0056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C207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6BD1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7</w:t>
            </w:r>
          </w:p>
        </w:tc>
      </w:tr>
      <w:tr w:rsidR="00F008AB" w:rsidRPr="00F008AB" w14:paraId="374E8F8E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1036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F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B2A8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57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A6C4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05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8E2B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D86A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3932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11AE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1102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600B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61DB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7</w:t>
            </w:r>
          </w:p>
        </w:tc>
      </w:tr>
      <w:tr w:rsidR="00F008AB" w:rsidRPr="00F008AB" w14:paraId="2A0168BC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61C8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F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0DD4E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°02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6BBA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07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99FA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DB28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723D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5A79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A7C8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8AC6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A9EF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0</w:t>
            </w:r>
          </w:p>
        </w:tc>
      </w:tr>
      <w:tr w:rsidR="00F008AB" w:rsidRPr="00F008AB" w14:paraId="30E2B256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BC99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F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08E4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05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F020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00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D7DE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45CC3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78E1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3D05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B8ED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398A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45AF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5</w:t>
            </w:r>
          </w:p>
        </w:tc>
      </w:tr>
      <w:tr w:rsidR="00F008AB" w:rsidRPr="00F008AB" w14:paraId="04186CF9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069B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F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3FDC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°46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B778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46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59E1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4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F5BD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2D50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7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3D89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911A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692E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F597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5</w:t>
            </w:r>
          </w:p>
        </w:tc>
      </w:tr>
      <w:tr w:rsidR="00F008AB" w:rsidRPr="00F008AB" w14:paraId="3EA8CC6D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9432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F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21FF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23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FFBD3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°56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CABF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ED6B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EE63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3BD3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F38B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F3B0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8E3D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</w:tr>
      <w:tr w:rsidR="00F008AB" w:rsidRPr="00F008AB" w14:paraId="552F66AE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7430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F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3E7D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25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2243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°56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3DDD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18F9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E669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2039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1CC0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CACD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E8EF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</w:tr>
      <w:tr w:rsidR="00F008AB" w:rsidRPr="00F008AB" w14:paraId="7B6C5B09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30FF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F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7EF5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54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4AA93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29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0B36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7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0375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7B6C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CF18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98E3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1E89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3BD9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</w:tr>
      <w:tr w:rsidR="00F008AB" w:rsidRPr="00F008AB" w14:paraId="65A1EA6E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D4FA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F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6466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26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8FF1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24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E1AD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8D15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406FE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D18F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280C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3717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3CE6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</w:tr>
      <w:tr w:rsidR="00F008AB" w:rsidRPr="00F008AB" w14:paraId="2E677F2D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B73F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F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CF48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15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D5CB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02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AE6D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9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6CACE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8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F0E9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0655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C9F4E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8785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D3E9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</w:t>
            </w:r>
          </w:p>
        </w:tc>
      </w:tr>
      <w:tr w:rsidR="00F008AB" w:rsidRPr="00F008AB" w14:paraId="2260EB17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6A40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F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FC87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39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A0C8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°35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EFFE3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BA2C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1455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E4E1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5706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6599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8C45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</w:tr>
      <w:tr w:rsidR="00F008AB" w:rsidRPr="00F008AB" w14:paraId="2C0A66CE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78EA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F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8401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°05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048D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59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8263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1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E12D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0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4E72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7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43CA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78DB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45E0E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8F7E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8</w:t>
            </w:r>
          </w:p>
        </w:tc>
      </w:tr>
      <w:tr w:rsidR="00F008AB" w:rsidRPr="00F008AB" w14:paraId="29B24DCA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6AE2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F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4B6C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°25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6017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31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2D2AE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9034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7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F78C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88CA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7FABE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B275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0DFB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</w:tr>
      <w:tr w:rsidR="00F008AB" w:rsidRPr="00F008AB" w14:paraId="355913FB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EFE1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F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75173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23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C7FB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°51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B9E1E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D9F3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100C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7B44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CB7E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8FAA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4C6B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8</w:t>
            </w:r>
          </w:p>
        </w:tc>
      </w:tr>
      <w:tr w:rsidR="00F008AB" w:rsidRPr="00F008AB" w14:paraId="1E5EC567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05D6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F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CDEE3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29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F7E7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°22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3401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7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EC0A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1514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9159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E568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9C7D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369CE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6</w:t>
            </w:r>
          </w:p>
        </w:tc>
      </w:tr>
      <w:tr w:rsidR="00F008AB" w:rsidRPr="00F008AB" w14:paraId="1F0D1FC8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7B16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F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E4E2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°54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8364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53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7506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5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38C7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6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10C3E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7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FA44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D23A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DE043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14A5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6</w:t>
            </w:r>
          </w:p>
        </w:tc>
      </w:tr>
      <w:tr w:rsidR="00F008AB" w:rsidRPr="00F008AB" w14:paraId="675111C3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8F60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F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3312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°45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0768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°10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F49E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3B46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CD32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E0D3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D9C5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4B47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D004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</w:tr>
      <w:tr w:rsidR="00F008AB" w:rsidRPr="00F008AB" w14:paraId="71511E00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361D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F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D8CE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°40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3A0A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°59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6467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9EE0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CDE6E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DE6A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71D9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7F4A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1F56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</w:tr>
      <w:tr w:rsidR="00F008AB" w:rsidRPr="00F008AB" w14:paraId="5FD33FA5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8EA2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FF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C83B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°57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59BE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°10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AF55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3C1C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8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DFD0E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0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1F56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8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038C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FD5C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9342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</w:tr>
      <w:tr w:rsidR="00F008AB" w:rsidRPr="00F008AB" w14:paraId="382E8574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D779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F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246E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04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704B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°57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C3FB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8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6010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2AC2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2638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1F1D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781D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E2DC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0</w:t>
            </w:r>
          </w:p>
        </w:tc>
      </w:tr>
      <w:tr w:rsidR="00F008AB" w:rsidRPr="00F008AB" w14:paraId="3E8A7862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2976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F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6D8E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°59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B0BD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°55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1808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DBEC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D719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AE99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05A3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1BC5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2E65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</w:tr>
      <w:tr w:rsidR="00F008AB" w:rsidRPr="00F008AB" w14:paraId="2C4FB43B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921F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F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8DCD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01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C20D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°57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45C3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2F68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8BAF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95D5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F8523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36D13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C582E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</w:tr>
      <w:tr w:rsidR="00F008AB" w:rsidRPr="00F008AB" w14:paraId="3359440C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1F4E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F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D27F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°56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33E1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°33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0FE5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B677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C273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9B95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8B75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F6CC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D3A7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0</w:t>
            </w:r>
          </w:p>
        </w:tc>
      </w:tr>
      <w:tr w:rsidR="00F008AB" w:rsidRPr="00F008AB" w14:paraId="2E96EFC1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43F2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F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776E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06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8B36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°56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6D46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EDF73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F1C2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750F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AF7C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0E03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6841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</w:t>
            </w:r>
          </w:p>
        </w:tc>
      </w:tr>
      <w:tr w:rsidR="00F008AB" w:rsidRPr="00F008AB" w14:paraId="47A35BDC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880D3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R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303F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26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B97A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17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5F72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754F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300E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6D68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15B8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20DE3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B72E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1</w:t>
            </w:r>
          </w:p>
        </w:tc>
      </w:tr>
      <w:tr w:rsidR="00F008AB" w:rsidRPr="00F008AB" w14:paraId="4C0E586E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7E84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R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5DD9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25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25A0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17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54BB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563C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2602E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07AB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156B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86AD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7BB6E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2</w:t>
            </w:r>
          </w:p>
        </w:tc>
      </w:tr>
      <w:tr w:rsidR="00F008AB" w:rsidRPr="00F008AB" w14:paraId="37A5E51B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35C4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R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74A2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25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5D0B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16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55FB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6AC4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BF8B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20F1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9306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1E95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1318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2</w:t>
            </w:r>
          </w:p>
        </w:tc>
      </w:tr>
      <w:tr w:rsidR="00F008AB" w:rsidRPr="00F008AB" w14:paraId="7B853494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3073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R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88A9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53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AADB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30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7D32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C281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A67D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ECED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1F43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36B6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B29F3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2</w:t>
            </w:r>
          </w:p>
        </w:tc>
      </w:tr>
      <w:tr w:rsidR="00F008AB" w:rsidRPr="00F008AB" w14:paraId="1858C4B5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F01C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R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444C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45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F481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15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D138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35AA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A1B2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16B03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30783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419F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5B9E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5</w:t>
            </w:r>
          </w:p>
        </w:tc>
      </w:tr>
      <w:tr w:rsidR="00F008AB" w:rsidRPr="00F008AB" w14:paraId="7E11921D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F10A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R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F63C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45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4E76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16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EF14E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BF383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9A89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5144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6B6F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5E1C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40E3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5</w:t>
            </w:r>
          </w:p>
        </w:tc>
      </w:tr>
      <w:tr w:rsidR="00F008AB" w:rsidRPr="00F008AB" w14:paraId="2BF3B6D0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F6FB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R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D07F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46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72B5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18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71B5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1F92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F5D3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845A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5BBE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5DC9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C60A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5</w:t>
            </w:r>
          </w:p>
        </w:tc>
      </w:tr>
      <w:tr w:rsidR="00F008AB" w:rsidRPr="00F008AB" w14:paraId="04860D44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9177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R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6ECA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47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19F2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17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2946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2E33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2B11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13EA3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CC74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60DB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9094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2</w:t>
            </w:r>
          </w:p>
        </w:tc>
      </w:tr>
      <w:tr w:rsidR="00F008AB" w:rsidRPr="00F008AB" w14:paraId="66C53AC3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791B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R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DF32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°46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6A2B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37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D4E7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86BC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C43E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5EA1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2EAF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C174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62F6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7</w:t>
            </w:r>
          </w:p>
        </w:tc>
      </w:tr>
      <w:tr w:rsidR="00F008AB" w:rsidRPr="00F008AB" w14:paraId="025AE0D0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C3B7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R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1D19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°46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18E4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37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B20A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002E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D25A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A2C5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3FA0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C5C2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8FE9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9</w:t>
            </w:r>
          </w:p>
        </w:tc>
      </w:tr>
      <w:tr w:rsidR="00F008AB" w:rsidRPr="00F008AB" w14:paraId="1F0F3704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F40C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R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4515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°40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1083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45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4F3C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9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821C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4DA5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9DA0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F34B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6EE7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7CAE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1</w:t>
            </w:r>
          </w:p>
        </w:tc>
      </w:tr>
      <w:tr w:rsidR="00F008AB" w:rsidRPr="00F008AB" w14:paraId="746E656F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E520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R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E55A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°41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993F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39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EDE9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2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F5CE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B7C9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72D3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F06C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2D72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5DAF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4</w:t>
            </w:r>
          </w:p>
        </w:tc>
      </w:tr>
      <w:tr w:rsidR="00F008AB" w:rsidRPr="00F008AB" w14:paraId="54F24F0A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6518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R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1973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09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2A1D3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51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6DFC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319F3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75E8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19C43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4738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1F7C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BB4C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1</w:t>
            </w:r>
          </w:p>
        </w:tc>
      </w:tr>
      <w:tr w:rsidR="00F008AB" w:rsidRPr="00F008AB" w14:paraId="145ECB9C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F274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R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3615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09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9C1B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54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A2A8E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F5A9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2ED8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F475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15CE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4F00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89FF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9</w:t>
            </w:r>
          </w:p>
        </w:tc>
      </w:tr>
      <w:tr w:rsidR="00F008AB" w:rsidRPr="00F008AB" w14:paraId="13C6B7FB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5EE93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R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E3B2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13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FC7B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55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CB58E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DE3E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DBEA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9134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513C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4D81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1DA0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4</w:t>
            </w:r>
          </w:p>
        </w:tc>
      </w:tr>
      <w:tr w:rsidR="00F008AB" w:rsidRPr="00F008AB" w14:paraId="01F7BA85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CE5E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R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BF6CE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14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7FF4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55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9E4D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E05D3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215B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7F1D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4745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09EF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EB80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6</w:t>
            </w:r>
          </w:p>
        </w:tc>
      </w:tr>
      <w:tr w:rsidR="00F008AB" w:rsidRPr="00F008AB" w14:paraId="41702EBE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B341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R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A43E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14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BD4D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57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08FA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49E5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B414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41A2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D4B4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E94B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C6F8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9</w:t>
            </w:r>
          </w:p>
        </w:tc>
      </w:tr>
      <w:tr w:rsidR="00F008AB" w:rsidRPr="00F008AB" w14:paraId="4AF9050B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E038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R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AC12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°47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04D2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43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CD18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EBAE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5E73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52AD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A24F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A13C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52AD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4</w:t>
            </w:r>
          </w:p>
        </w:tc>
      </w:tr>
      <w:tr w:rsidR="00F008AB" w:rsidRPr="00F008AB" w14:paraId="6CF1E406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364C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R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D910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°45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109D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43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255B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F2F9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0783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1763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1868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1F16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6135E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6</w:t>
            </w:r>
          </w:p>
        </w:tc>
      </w:tr>
      <w:tr w:rsidR="00F008AB" w:rsidRPr="00F008AB" w14:paraId="6ABFEBE1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5A31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R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E1B7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°46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199D3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43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70073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942F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A31D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66BC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1A25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E810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7FE9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</w:t>
            </w:r>
          </w:p>
        </w:tc>
      </w:tr>
      <w:tr w:rsidR="00F008AB" w:rsidRPr="00F008AB" w14:paraId="0D025EEF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919F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S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4E80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09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708B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24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67E6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CA73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7A26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D1BF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6731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A71E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0935E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</w:tr>
      <w:tr w:rsidR="00F008AB" w:rsidRPr="00F008AB" w14:paraId="2C1F5FEC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0ABE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S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E7AEE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07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ECC0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22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64B5E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5FD4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3A75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6FD1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7F7F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11A8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24A7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</w:tr>
      <w:tr w:rsidR="00F008AB" w:rsidRPr="00F008AB" w14:paraId="541174B6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F9D0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S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8DE0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°55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A986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25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4489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14E5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6A9F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2F3BE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DB4C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C768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C032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</w:tr>
      <w:tr w:rsidR="00F008AB" w:rsidRPr="00F008AB" w14:paraId="72253B00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7550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S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6423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°55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6185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25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F659E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A2CD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7787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656B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85A6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111A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F5DF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</w:tr>
      <w:tr w:rsidR="00F008AB" w:rsidRPr="00F008AB" w14:paraId="49681BA7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5608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S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488F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15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80E0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02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E09E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7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F2FC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889A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4E97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C428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0406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2AA33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</w:t>
            </w:r>
          </w:p>
        </w:tc>
      </w:tr>
      <w:tr w:rsidR="00F008AB" w:rsidRPr="00F008AB" w14:paraId="5031ECD8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9A73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S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FCE4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15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86A1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02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A72A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C83D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BE5BE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97AE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B967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89B8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2DE9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0</w:t>
            </w:r>
          </w:p>
        </w:tc>
      </w:tr>
      <w:tr w:rsidR="00F008AB" w:rsidRPr="00F008AB" w14:paraId="116DD697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7F7D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S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B664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°26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022C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33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272A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6169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E4EB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DA4F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F125E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06A2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62BDE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</w:tr>
      <w:tr w:rsidR="00F008AB" w:rsidRPr="00F008AB" w14:paraId="626AD6B3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E2AC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S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B2E6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°14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F8AF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°01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3215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3BB6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88D33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D94E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61E4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5A5F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D232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</w:tr>
      <w:tr w:rsidR="00F008AB" w:rsidRPr="00F008AB" w14:paraId="7B639C67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B861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S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3096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02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B817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48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37B8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742E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DCB9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766F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6C2F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33DE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A802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</w:tr>
      <w:tr w:rsidR="00F008AB" w:rsidRPr="00F008AB" w14:paraId="0AA42093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410C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S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3A75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°29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7654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48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6643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0382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6E84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A3A9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6BFA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3026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FB44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</w:tr>
      <w:tr w:rsidR="00F008AB" w:rsidRPr="00F008AB" w14:paraId="158CE86D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268E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S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EC33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°24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45E1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43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A5FE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E597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B12A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87EFE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CB1A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9777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9EC5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9</w:t>
            </w:r>
          </w:p>
        </w:tc>
      </w:tr>
      <w:tr w:rsidR="00F008AB" w:rsidRPr="00F008AB" w14:paraId="062270DB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D6C3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S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CA8C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°52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2F83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20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9125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2AFC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E93B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61B0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7372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ABC3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2570E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8</w:t>
            </w:r>
          </w:p>
        </w:tc>
      </w:tr>
      <w:tr w:rsidR="00F008AB" w:rsidRPr="00F008AB" w14:paraId="3F79C44D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040F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S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8776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31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89AA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°25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0FCE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5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2679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1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D88A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2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0B60E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1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4F7D3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4311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C3E9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5</w:t>
            </w:r>
          </w:p>
        </w:tc>
      </w:tr>
      <w:tr w:rsidR="00F008AB" w:rsidRPr="00F008AB" w14:paraId="1B603D84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CA693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S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F1EC3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°28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BCBA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26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06A9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6AB4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59D0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523E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E338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B6BC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291C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</w:tr>
      <w:tr w:rsidR="00F008AB" w:rsidRPr="00F008AB" w14:paraId="4C9D21AB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4B4D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S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A654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°53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D734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°07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CFE2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F0C4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8335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6D8E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B6A7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FFD3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22AB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7</w:t>
            </w:r>
          </w:p>
        </w:tc>
      </w:tr>
      <w:tr w:rsidR="00F008AB" w:rsidRPr="00F008AB" w14:paraId="4D44F843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174A3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S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4710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°49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1BF6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°08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9084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F12E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5586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C2BA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368C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83FC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3EE9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</w:tr>
      <w:tr w:rsidR="00F008AB" w:rsidRPr="00F008AB" w14:paraId="1DC81EF0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5014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S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EB99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°27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2A38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°53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9665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8C73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F631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A637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5D553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57A9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CB77E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</w:tr>
      <w:tr w:rsidR="00F008AB" w:rsidRPr="00F008AB" w14:paraId="0BB92ECA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79F93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S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1A1B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°28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4F49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°54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8374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D39E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3BCC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DA79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2ED0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CD11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EDA4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8</w:t>
            </w:r>
          </w:p>
        </w:tc>
      </w:tr>
      <w:tr w:rsidR="00F008AB" w:rsidRPr="00F008AB" w14:paraId="1E9F672C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4B00E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PAS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2FD8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09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4E1D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°37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9892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F0A3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7952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2DE3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3383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0B98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B1DB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</w:tr>
      <w:tr w:rsidR="00F008AB" w:rsidRPr="00F008AB" w14:paraId="0B2E1235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5C24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S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BCA1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09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5484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°37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17BF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CAB5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5D37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E522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348F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1E8B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8AF6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</w:tr>
      <w:tr w:rsidR="00F008AB" w:rsidRPr="00F008AB" w14:paraId="315D2B4C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D448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S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B07F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57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DAAE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05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173B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14EF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EE32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DE4A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8BF9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9F7A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F145E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0</w:t>
            </w:r>
          </w:p>
        </w:tc>
      </w:tr>
      <w:tr w:rsidR="00F008AB" w:rsidRPr="00F008AB" w14:paraId="19137531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2D19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A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F2C3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°49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F900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44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4F47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2911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49A0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6291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2CDF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5481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A6FE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</w:tr>
      <w:tr w:rsidR="00F008AB" w:rsidRPr="00F008AB" w14:paraId="5D352711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399D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A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19A0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°58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FF9D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56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025A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2AB7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844CE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44723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9DB5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F5E7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88D6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8</w:t>
            </w:r>
          </w:p>
        </w:tc>
      </w:tr>
      <w:tr w:rsidR="00F008AB" w:rsidRPr="00F008AB" w14:paraId="7D5199C5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8AD0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A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327C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13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9101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56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C5C83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5F2F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6E4B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12B6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AEFF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51053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03D7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</w:tr>
      <w:tr w:rsidR="00F008AB" w:rsidRPr="00F008AB" w14:paraId="4F2D21A0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5219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A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65D9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12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2665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57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CFFAE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99B83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FE09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8895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A230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E9B8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0AD8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</w:tr>
      <w:tr w:rsidR="00F008AB" w:rsidRPr="00F008AB" w14:paraId="0EB27425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FE95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A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69B6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°20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3684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30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41A5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2B44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ABE4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2129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F12AE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C540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19BC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</w:tr>
      <w:tr w:rsidR="00F008AB" w:rsidRPr="00F008AB" w14:paraId="03A6B152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E682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A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ED9F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°25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DAAB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33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BB07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D614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8D1E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97C3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EEFA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D5AF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7D30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</w:t>
            </w:r>
          </w:p>
        </w:tc>
      </w:tr>
      <w:tr w:rsidR="00F008AB" w:rsidRPr="00F008AB" w14:paraId="6D863BB2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D561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A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D0FF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54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96AFE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30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A4EF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4388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8F12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9214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EFAD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9AD3E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82AF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2</w:t>
            </w:r>
          </w:p>
        </w:tc>
      </w:tr>
      <w:tr w:rsidR="00F008AB" w:rsidRPr="00F008AB" w14:paraId="790B66D9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D0B4E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A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7A20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26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0AA1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27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9CE0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2D48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089B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0651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2BF8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A834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AD71E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</w:tr>
      <w:tr w:rsidR="00F008AB" w:rsidRPr="00F008AB" w14:paraId="4AC1BB1F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58193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A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8D03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40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9032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°34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AF75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E937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C79D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C55F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A215E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F080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428E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</w:tr>
      <w:tr w:rsidR="00F008AB" w:rsidRPr="00F008AB" w14:paraId="66B0D9ED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47D9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A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3B25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°06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DD0A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58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A8C1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CCD6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FF49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6B2A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05ED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29A4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620B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</w:t>
            </w:r>
          </w:p>
        </w:tc>
      </w:tr>
      <w:tr w:rsidR="00F008AB" w:rsidRPr="00F008AB" w14:paraId="60519C1D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538B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A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D48E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°02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294E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°06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6D9E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23C0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67CFE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5CDA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F4E0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1D5B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F84A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</w:tr>
      <w:tr w:rsidR="00F008AB" w:rsidRPr="00F008AB" w14:paraId="48D0057F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EF86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A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B4DA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°03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F8E4E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°06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349D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4683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DE44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B9F1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3BFC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1F20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E556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</w:tr>
      <w:tr w:rsidR="00F008AB" w:rsidRPr="00F008AB" w14:paraId="28F098F6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FBD3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A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BC0C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°26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F504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31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6D62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1AE3E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65CD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44F3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ECF5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5DDF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1ACD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</w:t>
            </w:r>
          </w:p>
        </w:tc>
      </w:tr>
      <w:tr w:rsidR="00F008AB" w:rsidRPr="00F008AB" w14:paraId="2D679EF8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8DB9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A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C77D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°14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D1F2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°01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03A8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1814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9DB9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9CBF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22DE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7BDB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654F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</w:tr>
      <w:tr w:rsidR="00F008AB" w:rsidRPr="00F008AB" w14:paraId="4B9CC21F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A4BE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A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E1B5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°04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C4E73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49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A43E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BE29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177E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0BA3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4DB1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719DE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818D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</w:tr>
      <w:tr w:rsidR="00F008AB" w:rsidRPr="00F008AB" w14:paraId="597F2B39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001F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A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75CD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°36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2236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58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4610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B687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3810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A0E03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8577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049E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0A67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</w:tr>
      <w:tr w:rsidR="00F008AB" w:rsidRPr="00F008AB" w14:paraId="1BD60E10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A1D8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A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C56A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°23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539E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°42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C439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8DEEE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D0E5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C6DE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0531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15B7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F0600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</w:tr>
      <w:tr w:rsidR="00F008AB" w:rsidRPr="00F008AB" w14:paraId="5AB8072D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62A0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A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7C49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27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E5BA1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°27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E09DB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6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CE34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6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8415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03819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4CA1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A626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DAECE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7</w:t>
            </w:r>
          </w:p>
        </w:tc>
      </w:tr>
      <w:tr w:rsidR="00F008AB" w:rsidRPr="00F008AB" w14:paraId="21B7CBE3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82A3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A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8EDF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°47'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D7F48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°06'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8DE9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06D93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859A7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40673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85F1E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5C6C2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6D78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</w:tr>
      <w:tr w:rsidR="00F008AB" w:rsidRPr="00F008AB" w14:paraId="18B4FBBA" w14:textId="77777777" w:rsidTr="000A3AB8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157585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AG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4A2FAF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°06'S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14012C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°15'W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7DE27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65648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CDF6C4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5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809CBD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09C8D6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6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6AB333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8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69963A" w14:textId="77777777" w:rsidR="00F008AB" w:rsidRPr="00F008AB" w:rsidRDefault="00F008AB" w:rsidP="00F0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</w:t>
            </w:r>
          </w:p>
        </w:tc>
      </w:tr>
    </w:tbl>
    <w:p w14:paraId="793D81D1" w14:textId="77777777" w:rsidR="00114C38" w:rsidRDefault="00114C38" w:rsidP="00AF142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7AA24DD" w14:textId="77777777" w:rsidR="000D2A25" w:rsidRPr="000D2A25" w:rsidRDefault="000D2A25" w:rsidP="000D2A2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5550887" w14:textId="77777777" w:rsidR="000D2A25" w:rsidRPr="000D2A25" w:rsidRDefault="000D2A25" w:rsidP="000D2A25">
      <w:pPr>
        <w:rPr>
          <w:lang w:val="en-US"/>
        </w:rPr>
      </w:pPr>
    </w:p>
    <w:sectPr w:rsidR="000D2A25" w:rsidRPr="000D2A2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2A25"/>
    <w:rsid w:val="000A3AB8"/>
    <w:rsid w:val="000D2A25"/>
    <w:rsid w:val="00114C38"/>
    <w:rsid w:val="00206AAF"/>
    <w:rsid w:val="00317A87"/>
    <w:rsid w:val="003D0B17"/>
    <w:rsid w:val="004B1602"/>
    <w:rsid w:val="007E3425"/>
    <w:rsid w:val="008F41E9"/>
    <w:rsid w:val="009524BD"/>
    <w:rsid w:val="00A751A2"/>
    <w:rsid w:val="00AF1429"/>
    <w:rsid w:val="00B226C8"/>
    <w:rsid w:val="00C167DE"/>
    <w:rsid w:val="00DA64EC"/>
    <w:rsid w:val="00E25698"/>
    <w:rsid w:val="00F00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AD740"/>
  <w15:chartTrackingRefBased/>
  <w15:docId w15:val="{EA0F8B7C-3ABA-4BC4-ACE3-0123A0127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2A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2A2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114C3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14C38"/>
    <w:rPr>
      <w:color w:val="800080"/>
      <w:u w:val="single"/>
    </w:rPr>
  </w:style>
  <w:style w:type="paragraph" w:customStyle="1" w:styleId="msonormal0">
    <w:name w:val="msonormal"/>
    <w:basedOn w:val="Normal"/>
    <w:rsid w:val="00114C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font5">
    <w:name w:val="font5"/>
    <w:basedOn w:val="Normal"/>
    <w:rsid w:val="00114C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65">
    <w:name w:val="xl65"/>
    <w:basedOn w:val="Normal"/>
    <w:rsid w:val="00114C3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114C38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114C38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114C38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114C38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pt-BR"/>
    </w:rPr>
  </w:style>
  <w:style w:type="paragraph" w:customStyle="1" w:styleId="xl70">
    <w:name w:val="xl70"/>
    <w:basedOn w:val="Normal"/>
    <w:rsid w:val="00114C38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1">
    <w:name w:val="xl71"/>
    <w:basedOn w:val="Normal"/>
    <w:rsid w:val="00114C38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2">
    <w:name w:val="xl72"/>
    <w:basedOn w:val="Normal"/>
    <w:rsid w:val="00114C38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3">
    <w:name w:val="xl73"/>
    <w:basedOn w:val="Normal"/>
    <w:rsid w:val="00114C38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4">
    <w:name w:val="xl74"/>
    <w:basedOn w:val="Normal"/>
    <w:rsid w:val="00114C3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3D0B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0B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0B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0B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0B1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0B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0B1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3383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273B1F-0D22-4A0B-AD2E-431CB2756B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92</Words>
  <Characters>5090</Characters>
  <Application>Microsoft Office Word</Application>
  <DocSecurity>0</DocSecurity>
  <Lines>42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</dc:creator>
  <cp:keywords/>
  <dc:description/>
  <cp:lastModifiedBy>chn off32</cp:lastModifiedBy>
  <cp:revision>3</cp:revision>
  <dcterms:created xsi:type="dcterms:W3CDTF">2020-09-09T22:06:00Z</dcterms:created>
  <dcterms:modified xsi:type="dcterms:W3CDTF">2020-10-30T15:03:00Z</dcterms:modified>
</cp:coreProperties>
</file>